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Pr="002A24EB" w:rsidRDefault="002A24EB" w:rsidP="002A24EB">
      <w:pPr>
        <w:spacing w:line="240" w:lineRule="auto"/>
        <w:ind w:left="-426" w:right="425"/>
        <w:jc w:val="both"/>
        <w:rPr>
          <w:b/>
          <w:sz w:val="24"/>
          <w:lang w:val="en-US"/>
        </w:rPr>
      </w:pPr>
      <w:bookmarkStart w:id="0" w:name="_Hlk501099001"/>
      <w:r>
        <w:rPr>
          <w:b/>
          <w:sz w:val="36"/>
          <w:lang w:val="en-US"/>
        </w:rPr>
        <w:t>S4 Table - List of gene targets and guide RNAs</w:t>
      </w:r>
      <w:bookmarkStart w:id="1" w:name="_Hlk501098996"/>
    </w:p>
    <w:tbl>
      <w:tblPr>
        <w:tblStyle w:val="Grilledutableau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7655"/>
      </w:tblGrid>
      <w:tr w:rsidR="00A71403" w:rsidRPr="00A735F9" w:rsidTr="00A71403">
        <w:trPr>
          <w:trHeight w:val="433"/>
        </w:trPr>
        <w:tc>
          <w:tcPr>
            <w:tcW w:w="1276" w:type="dxa"/>
            <w:vAlign w:val="center"/>
          </w:tcPr>
          <w:bookmarkEnd w:id="1"/>
          <w:p w:rsidR="002A24EB" w:rsidRDefault="002A24EB" w:rsidP="00933284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 xml:space="preserve">Gene targets and </w:t>
            </w:r>
          </w:p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>guide RNA</w:t>
            </w:r>
            <w:r w:rsidR="002A24EB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>s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  <w:t>Sequences of oligonucleotides</w:t>
            </w:r>
          </w:p>
        </w:tc>
      </w:tr>
      <w:tr w:rsidR="002A24EB" w:rsidRPr="00A735F9" w:rsidTr="00A71403">
        <w:trPr>
          <w:trHeight w:val="433"/>
        </w:trPr>
        <w:tc>
          <w:tcPr>
            <w:tcW w:w="1276" w:type="dxa"/>
            <w:vAlign w:val="center"/>
          </w:tcPr>
          <w:p w:rsidR="002A24EB" w:rsidRPr="00A735F9" w:rsidRDefault="002A24EB" w:rsidP="00933284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B2M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gene</w:t>
            </w:r>
          </w:p>
        </w:tc>
        <w:tc>
          <w:tcPr>
            <w:tcW w:w="7655" w:type="dxa"/>
            <w:vAlign w:val="center"/>
          </w:tcPr>
          <w:p w:rsidR="002A24EB" w:rsidRPr="00A735F9" w:rsidRDefault="002A24EB" w:rsidP="00933284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CA"/>
              </w:rPr>
            </w:pPr>
            <w:r w:rsidRPr="002A24EB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GGGAGGAACTTCTTGGCACAGAACTTTCCAAACACTTTTTCCTGAAGGGATACAAGAAGCAAGAAAGGTACTCTTTCACTAGGACCTTCTCTGAGCTGTCCTCAGGATGCTTTTGGGACTATTTTTCTTACCCAGAGAATGGAGAAACCCTGCAGGGAATTCCCAAGCTGTAGTTATAAACAGAAGTTCTCCTTCTGCTAGGTAGCATTCAAAGATCTTAATCTTCTGGGTTTCCGTTTTCTCGAATGAAAAATGCAGGTCCGAGCAGTTAACTGGCTGGGGCACCATTAGCAAGTCACTTAGCATCTCTGGGGCCAGTCTGCAAAGCGAGGGGGCAGCCTTAATGTGCCTCCAGCCTGAAGTCCTAGAATGAGCGCCCGGTGTCCCAAGCTGGGGCGCGCACCCCAGATCGGAGGGCGCCGATGTACAGACAGCAAACTCACCCAGTCTAGTGCATGCCTTCTTAAACATCACGAGACTCTAAGAAAAGGAAACTGAAAACGGGAAAGTCCCTCTCTCTAACCTGGCACTGCGTCGCTGGCTTGGAGACAGGTGACGGTCCCTGCGGGCCTTGTCCTGATTGGCTGGGCACGCGTTTAATATAAGTGGAGGCGTCGCGCTGGCGGGCATTCCTGAAGCTGACAGCATTCGGGCCGAGATGTCTCGCTCCGTGGCCTTAGCTGTGCTCGCGCTACTCTCTCTTTCTGGCCTGGAGGCTATCCAGCGTGAGTCTCTCCTACCCTCCCGCTCTGGTCCTTCCTCTCCCGCTCTGCACCCTCTGTGGCCCTCGCTGTGCTCTCTCGCTCCGTGACTTCCCTTCTCCAAGTTCTCCTTGGTGGCCCGCCGTGGGGCTAGTCCAGGGCTGGATCTCGGGGAAGCGGCGGGGTGGCCTGGGAGTGGGGAAGGGGGTGCGCACCCGGGACGCGCGCTACTTGCCCCTTTCGGCGGGGAGCAGGGGAGACCTTTGGCCTACGGCGACGGGAGGGTCGGGACAAAGTTTAGGGCGTCGATAAGCGTC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tracrRNA (Cas9 RNP complex)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′-AAACAGCAUAGCAAGUUAAAAUAAGGCUAGUCCGUUAUCAACUUGAAAAAGUGGCACCGAGUCGGUGCU-3′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rRNA-</w:t>
            </w:r>
            <w:r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1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lanking B2M gene (exon1)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′- AAUUUCUACUGUUGUAGAUAUAUAAGUGGAGGCGUCGCG-3′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rRNA-</w:t>
            </w:r>
            <w:r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2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lanking B2M gene (exon2)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′- AAUUUCUACUGUUGUAGAUAUCCAUCCGACAUUGAAGUU-3′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rRNA-</w:t>
            </w:r>
            <w:r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3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lanking B2M gene (exon2)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′- AAUUUCUACUCUUGUAGAUCCGAUAUUCCUCAGGUACUCCA-3′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HPRT gene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eastAsia="Times New Roman" w:hAnsiTheme="majorHAnsi" w:cstheme="majorHAnsi"/>
                <w:sz w:val="18"/>
                <w:szCs w:val="18"/>
              </w:rPr>
              <w:t>ACACATCCATGGGACTTCTGCCTCCAGAGTAAGAGGCAGGTATTCAAAGGACAGTGAATTAAAAGACTAAACTCGATCATTTATTTCTTACTTATGACCACATTTATCATCTGAAATAATAATGCAACAATTATTGTATATTAAAGCTGTTCAACTATTTCAGCCAACAAGAAGTGTCACCCTAGCCTGGCCAGGTTCCAGTTCTAAGGACGTCTGTACTAGACTACAGCTTTATGTGACTAATGGGAACCATCAGTCTGTTCAAATTATGAGGTGCTGGAAGGAGAAAACAATTCTCTTTCCTAAATTTTTATGCGTGTTTTGAAAAATGAGTGAGAAAAAGAAGCAATTACTTACATTCAAATCCCTGAAGTATTCATTATAGTCAAGGGCATATCCTACAACAAACTTGTCTGGAATTTCAAATCCAACAACTAAAAAGAATCATAATTCATCATTTAGATAAAGAAAACATCACTTTTAAATCTAATACTGGCAAATGTGCCTCTCTACAAATATTCTCTAAGCAATTATAAGCCATTTCACATAAAACTCTTTTAGGTTAAAGATGGTTAAATGATTGACAAAAAAAGTAATTCACTTACAGTCTGGCTTATATCCAACACTTCGTGGGGTCCTTTTCACCAGCAAGCTGTTAATTACAAAATGTGACATATAACATACAGAGAGACTACAGGGCATTACAAAAGAGAAGACTGACGTTTCTAAACACTGTTTCATTTCATCCGTGCTGAGTGTACCATGGTCACTTTTAACACACCCAAGGAAAGACTATGAAATGGAGAGCTAAATTATGGGGATTACTAGGAAGGGGCAGCAATGAGTTGACACTACAGACAAGGCACTTGGTTGATCACCTGGAACCTGAAGGACAGTTCTGAGACCTGCACCCTGACTACCCATGTGTCCATTGAAGGGGAGCTAATAAGGAGGATTAATGGGTACAGAGTGTCAATGAGCAAAGATGAAAAGGGCTCTCAGTCTAGAAACCTTGGAAATACAATCCCTAAACTATAAAAGGGTGTGGGAGAGGTGAGCATCACCTTTTATCACAACATTCTT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rRNA flanking HPRT gene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’-AATTATGGGGATT</w:t>
            </w:r>
            <w:bookmarkStart w:id="2" w:name="_GoBack"/>
            <w:bookmarkEnd w:id="2"/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ACTAGGAGTTTTAGAGCTATGCT-3’</w:t>
            </w:r>
          </w:p>
        </w:tc>
      </w:tr>
      <w:tr w:rsidR="00A71403" w:rsidRPr="00A735F9" w:rsidTr="00A71403">
        <w:trPr>
          <w:trHeight w:val="2330"/>
        </w:trPr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lastRenderedPageBreak/>
              <w:t>DNMT1 gene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fr-CA"/>
              </w:rPr>
              <w:t>CTGGGACTCAGGCGGGTCACCTACCCACGTTCGTGGCCCCATCTTTCTCAAGGGGCTGCTGTGAGGATTGAGTGAGTTGCACGTGTCAAGTGCTTAGAGCAGGCGTGCTGCACACAGCAGGCCTTTGGTCAGGTTGGCTGCTGGGCTGGCCCTGGGGCCGTTTCCCTCACTCCTGCTCGGTGAATTTGGCTCAGCAGGCACCTGCCTCAGCTGCTCACTTGAGCCTCTGGGTCTAGAACCCTCTGGGGACCGTTTGAGGAGTGTTCAGTCTCCGTGAACGTTCCCTTAGCACTCTGCCACTTATTGGGTCAGCTGTTAACATCAGTACGTTAATGTTTCCTGATGGTCCATGTCTGTTACTCGCCTGTCAAGTGGCGTGACACCGGGCGTGTTCCCCAGAGTGACTTTTCCTTTTATTTCCCTTCAGCTAAAATAAAGGAGGAGGAAGCTGCTAAGGACTAGTTCTGCCCTCCCGTCACCCCTGTTTCTGGCACCAGGAATCCCCAACATGCACTGATGTTGTGTTTTTAACATGTCAATCTGTCCGTTCACATGTGTGGTACATGGTGTTTGTGGCCTTGGCTGACATGAAGCTGTTGTGTGAGG</w:t>
            </w:r>
          </w:p>
        </w:tc>
      </w:tr>
      <w:tr w:rsidR="00A71403" w:rsidRPr="00A735F9" w:rsidTr="00A71403"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crRNA flanking DNMT1 gene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’-AAUUUCUACUGUUGUAGAUCUGAUGGUCCAUGUCUGUUACUC-3’</w:t>
            </w:r>
          </w:p>
        </w:tc>
      </w:tr>
      <w:tr w:rsidR="00A71403" w:rsidRPr="00A735F9" w:rsidTr="00A71403">
        <w:trPr>
          <w:trHeight w:val="549"/>
        </w:trPr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Short DNA template (insertion in HPRT gene)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’-TGAAATGGAGAGCTAAATTATGGGGATTACAAGCTTGATAGC</w:t>
            </w:r>
          </w:p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GAAGGGGCAGCAATGAGTTGACACTACAGA-3’</w:t>
            </w:r>
          </w:p>
        </w:tc>
      </w:tr>
      <w:tr w:rsidR="00A71403" w:rsidRPr="00A735F9" w:rsidTr="00A71403">
        <w:trPr>
          <w:trHeight w:val="550"/>
        </w:trPr>
        <w:tc>
          <w:tcPr>
            <w:tcW w:w="1276" w:type="dxa"/>
            <w:vAlign w:val="center"/>
          </w:tcPr>
          <w:p w:rsidR="00A71403" w:rsidRPr="00A735F9" w:rsidRDefault="00A71403" w:rsidP="00933284">
            <w:pPr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EcoR1 DNA template (insertion in DNMT1 gene)</w:t>
            </w:r>
          </w:p>
        </w:tc>
        <w:tc>
          <w:tcPr>
            <w:tcW w:w="7655" w:type="dxa"/>
            <w:vAlign w:val="center"/>
          </w:tcPr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5’-AGTACGTTAATGTTTCCTGATGGTCCATGTCTG</w:t>
            </w:r>
          </w:p>
          <w:p w:rsidR="00A71403" w:rsidRPr="00A735F9" w:rsidRDefault="00A71403" w:rsidP="00933284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TT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u w:val="single"/>
                <w:lang w:val="en-CA"/>
              </w:rPr>
              <w:t>GAATT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ACTCGCCTGTCAAGTGGCGTGACACCGGGCGTGTT-3’</w:t>
            </w:r>
          </w:p>
        </w:tc>
      </w:tr>
      <w:bookmarkEnd w:id="0"/>
    </w:tbl>
    <w:p w:rsidR="00A71403" w:rsidRDefault="00A71403" w:rsidP="002A24EB">
      <w:pPr>
        <w:jc w:val="center"/>
        <w:rPr>
          <w:b/>
          <w:lang w:val="en-CA"/>
        </w:rPr>
      </w:pPr>
    </w:p>
    <w:sectPr w:rsidR="00A714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2A24EB"/>
    <w:rsid w:val="004836B7"/>
    <w:rsid w:val="00686F80"/>
    <w:rsid w:val="008C2A6C"/>
    <w:rsid w:val="00933284"/>
    <w:rsid w:val="009972E1"/>
    <w:rsid w:val="00A71403"/>
    <w:rsid w:val="00F0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4F21B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5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6</cp:revision>
  <dcterms:created xsi:type="dcterms:W3CDTF">2018-03-27T14:43:00Z</dcterms:created>
  <dcterms:modified xsi:type="dcterms:W3CDTF">2018-03-28T13:07:00Z</dcterms:modified>
</cp:coreProperties>
</file>